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29E2C" w14:textId="2879AF44" w:rsidR="0084066A" w:rsidRPr="00505121" w:rsidRDefault="0084066A" w:rsidP="00220C14">
      <w:pPr>
        <w:jc w:val="both"/>
        <w:rPr>
          <w:rFonts w:ascii="Times New Roman" w:hAnsi="Times New Roman" w:cs="Times New Roman"/>
        </w:rPr>
      </w:pPr>
      <w:bookmarkStart w:id="0" w:name="_Hlk120183489"/>
      <w:r w:rsidRPr="00505121">
        <w:rPr>
          <w:rFonts w:ascii="Times New Roman" w:hAnsi="Times New Roman" w:cs="Times New Roman"/>
          <w:b/>
          <w:bCs/>
        </w:rPr>
        <w:t xml:space="preserve">Table </w:t>
      </w:r>
      <w:r w:rsidR="007646F0">
        <w:rPr>
          <w:rFonts w:ascii="Times New Roman" w:hAnsi="Times New Roman" w:cs="Times New Roman"/>
          <w:b/>
          <w:bCs/>
        </w:rPr>
        <w:t>S</w:t>
      </w:r>
      <w:r w:rsidR="003B119D">
        <w:rPr>
          <w:rFonts w:ascii="Times New Roman" w:hAnsi="Times New Roman" w:cs="Times New Roman"/>
          <w:b/>
          <w:bCs/>
        </w:rPr>
        <w:t>3</w:t>
      </w:r>
      <w:r w:rsidR="00233BFC" w:rsidRPr="00505121">
        <w:rPr>
          <w:rFonts w:ascii="Times New Roman" w:hAnsi="Times New Roman" w:cs="Times New Roman"/>
        </w:rPr>
        <w:t>. Results of alpha diversity analyses on bacterial (</w:t>
      </w:r>
      <w:r w:rsidR="00233BFC" w:rsidRPr="00505121">
        <w:rPr>
          <w:rFonts w:ascii="Times New Roman" w:hAnsi="Times New Roman" w:cs="Times New Roman"/>
          <w:b/>
          <w:bCs/>
        </w:rPr>
        <w:t>A</w:t>
      </w:r>
      <w:r w:rsidR="00233BFC" w:rsidRPr="00505121">
        <w:rPr>
          <w:rFonts w:ascii="Times New Roman" w:hAnsi="Times New Roman" w:cs="Times New Roman"/>
        </w:rPr>
        <w:t>) and fungal (</w:t>
      </w:r>
      <w:r w:rsidR="00233BFC" w:rsidRPr="00505121">
        <w:rPr>
          <w:rFonts w:ascii="Times New Roman" w:hAnsi="Times New Roman" w:cs="Times New Roman"/>
          <w:b/>
          <w:bCs/>
        </w:rPr>
        <w:t>B</w:t>
      </w:r>
      <w:r w:rsidR="00233BFC" w:rsidRPr="00505121">
        <w:rPr>
          <w:rFonts w:ascii="Times New Roman" w:hAnsi="Times New Roman" w:cs="Times New Roman"/>
        </w:rPr>
        <w:t>) samples. Data</w:t>
      </w:r>
      <w:r w:rsidR="00BA3967" w:rsidRPr="00505121">
        <w:rPr>
          <w:rFonts w:ascii="Times New Roman" w:hAnsi="Times New Roman" w:cs="Times New Roman"/>
        </w:rPr>
        <w:t xml:space="preserve"> were computed</w:t>
      </w:r>
      <w:r w:rsidR="00233BFC" w:rsidRPr="00505121">
        <w:rPr>
          <w:rFonts w:ascii="Times New Roman" w:hAnsi="Times New Roman" w:cs="Times New Roman"/>
        </w:rPr>
        <w:t xml:space="preserve"> according to four different indexes: Chao1, Shannon, Simpson</w:t>
      </w:r>
      <w:r w:rsidR="00BA3967" w:rsidRPr="00505121">
        <w:rPr>
          <w:rFonts w:ascii="Times New Roman" w:hAnsi="Times New Roman" w:cs="Times New Roman"/>
        </w:rPr>
        <w:t>,</w:t>
      </w:r>
      <w:r w:rsidR="00233BFC" w:rsidRPr="00505121">
        <w:rPr>
          <w:rFonts w:ascii="Times New Roman" w:hAnsi="Times New Roman" w:cs="Times New Roman"/>
        </w:rPr>
        <w:t xml:space="preserve"> and Fisher.</w:t>
      </w:r>
      <w:r w:rsidR="00BA3967" w:rsidRPr="00505121">
        <w:rPr>
          <w:rFonts w:ascii="Times New Roman" w:hAnsi="Times New Roman" w:cs="Times New Roman"/>
        </w:rPr>
        <w:t xml:space="preserve"> SC= Sample code, SeG= Selected genotype; </w:t>
      </w:r>
      <w:r w:rsidR="00220C14" w:rsidRPr="00505121">
        <w:rPr>
          <w:rFonts w:ascii="Times New Roman" w:hAnsi="Times New Roman" w:cs="Times New Roman"/>
        </w:rPr>
        <w:t>CTL</w:t>
      </w:r>
      <w:r w:rsidR="00BA3967" w:rsidRPr="00505121">
        <w:rPr>
          <w:rFonts w:ascii="Times New Roman" w:hAnsi="Times New Roman" w:cs="Times New Roman"/>
        </w:rPr>
        <w:t xml:space="preserve">= Control. </w:t>
      </w:r>
    </w:p>
    <w:tbl>
      <w:tblPr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510"/>
        <w:gridCol w:w="517"/>
        <w:gridCol w:w="517"/>
        <w:gridCol w:w="477"/>
        <w:gridCol w:w="469"/>
        <w:gridCol w:w="477"/>
        <w:gridCol w:w="469"/>
        <w:gridCol w:w="477"/>
        <w:gridCol w:w="469"/>
      </w:tblGrid>
      <w:tr w:rsidR="00233BFC" w:rsidRPr="002D2E9B" w14:paraId="627B18CC" w14:textId="77777777" w:rsidTr="00233BFC">
        <w:trPr>
          <w:trHeight w:val="300"/>
        </w:trPr>
        <w:tc>
          <w:tcPr>
            <w:tcW w:w="0" w:type="auto"/>
            <w:gridSpan w:val="9"/>
            <w:tcBorders>
              <w:left w:val="nil"/>
              <w:bottom w:val="single" w:sz="8" w:space="0" w:color="737473"/>
              <w:right w:val="nil"/>
            </w:tcBorders>
            <w:shd w:val="clear" w:color="auto" w:fill="auto"/>
            <w:vAlign w:val="center"/>
          </w:tcPr>
          <w:p w14:paraId="56DC74D6" w14:textId="430930F2" w:rsidR="00233BFC" w:rsidRPr="002D2E9B" w:rsidRDefault="00233BFC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4"/>
                <w:szCs w:val="14"/>
                <w:lang w:val="it-IT" w:eastAsia="en-GB"/>
              </w:rPr>
            </w:pPr>
            <w:r w:rsidRPr="002D2E9B"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4"/>
                <w:szCs w:val="14"/>
                <w:lang w:val="it-IT" w:eastAsia="en-GB"/>
              </w:rPr>
              <w:t>A</w:t>
            </w:r>
          </w:p>
        </w:tc>
      </w:tr>
      <w:tr w:rsidR="0084066A" w:rsidRPr="002D2E9B" w14:paraId="088B4CBB" w14:textId="77777777" w:rsidTr="0084066A">
        <w:trPr>
          <w:trHeight w:val="300"/>
        </w:trPr>
        <w:tc>
          <w:tcPr>
            <w:tcW w:w="0" w:type="auto"/>
            <w:gridSpan w:val="9"/>
            <w:tcBorders>
              <w:top w:val="single" w:sz="8" w:space="0" w:color="737473"/>
              <w:left w:val="nil"/>
              <w:bottom w:val="single" w:sz="8" w:space="0" w:color="737473"/>
              <w:right w:val="nil"/>
            </w:tcBorders>
            <w:shd w:val="clear" w:color="auto" w:fill="auto"/>
            <w:vAlign w:val="center"/>
            <w:hideMark/>
          </w:tcPr>
          <w:p w14:paraId="1A9606B0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4"/>
                <w:szCs w:val="14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4"/>
                <w:szCs w:val="14"/>
                <w:lang w:val="it-IT" w:eastAsia="en-GB"/>
              </w:rPr>
              <w:t>Bacteria</w:t>
            </w:r>
          </w:p>
        </w:tc>
      </w:tr>
      <w:tr w:rsidR="00233BFC" w:rsidRPr="002D2E9B" w14:paraId="33E1E2EC" w14:textId="77777777" w:rsidTr="00BC3D38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0B5DA6" w14:textId="046882CE" w:rsidR="00233BFC" w:rsidRPr="002D2E9B" w:rsidRDefault="00233BFC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color w:val="181717"/>
                <w:sz w:val="13"/>
                <w:szCs w:val="13"/>
                <w:lang w:val="it-IT" w:eastAsia="en-GB"/>
              </w:rPr>
            </w:pPr>
            <w:r w:rsidRPr="002D2E9B">
              <w:rPr>
                <w:rFonts w:ascii="Helvetica" w:eastAsia="Times New Roman" w:hAnsi="Helvetica" w:cs="Times New Roman"/>
                <w:b/>
                <w:bCs/>
                <w:color w:val="181717"/>
                <w:sz w:val="13"/>
                <w:szCs w:val="13"/>
                <w:lang w:val="it-IT" w:eastAsia="en-GB"/>
              </w:rPr>
              <w:t>S</w:t>
            </w:r>
            <w:r w:rsidR="00BA3967" w:rsidRPr="002D2E9B">
              <w:rPr>
                <w:rFonts w:ascii="Helvetica" w:eastAsia="Times New Roman" w:hAnsi="Helvetica" w:cs="Times New Roman"/>
                <w:b/>
                <w:bCs/>
                <w:color w:val="181717"/>
                <w:sz w:val="13"/>
                <w:szCs w:val="13"/>
                <w:lang w:val="it-IT" w:eastAsia="en-GB"/>
              </w:rPr>
              <w:t>C</w:t>
            </w:r>
          </w:p>
        </w:tc>
        <w:tc>
          <w:tcPr>
            <w:tcW w:w="0" w:type="auto"/>
            <w:gridSpan w:val="2"/>
            <w:tcBorders>
              <w:top w:val="single" w:sz="8" w:space="0" w:color="73747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4A097" w14:textId="77777777" w:rsidR="00233BFC" w:rsidRPr="002D2E9B" w:rsidRDefault="00233BFC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3"/>
                <w:szCs w:val="13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3"/>
                <w:szCs w:val="13"/>
                <w:lang w:val="it-IT" w:eastAsia="en-GB"/>
              </w:rPr>
              <w:t>Chao1</w:t>
            </w:r>
          </w:p>
        </w:tc>
        <w:tc>
          <w:tcPr>
            <w:tcW w:w="0" w:type="auto"/>
            <w:gridSpan w:val="2"/>
            <w:tcBorders>
              <w:top w:val="single" w:sz="8" w:space="0" w:color="73747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1A14A" w14:textId="77777777" w:rsidR="00233BFC" w:rsidRPr="002D2E9B" w:rsidRDefault="00233BFC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3"/>
                <w:szCs w:val="13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3"/>
                <w:szCs w:val="13"/>
                <w:lang w:val="it-IT" w:eastAsia="en-GB"/>
              </w:rPr>
              <w:t>Shannon</w:t>
            </w:r>
          </w:p>
        </w:tc>
        <w:tc>
          <w:tcPr>
            <w:tcW w:w="0" w:type="auto"/>
            <w:gridSpan w:val="2"/>
            <w:tcBorders>
              <w:top w:val="single" w:sz="8" w:space="0" w:color="73747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564F4" w14:textId="77777777" w:rsidR="00233BFC" w:rsidRPr="002D2E9B" w:rsidRDefault="00233BFC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3"/>
                <w:szCs w:val="13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3"/>
                <w:szCs w:val="13"/>
                <w:lang w:val="it-IT" w:eastAsia="en-GB"/>
              </w:rPr>
              <w:t>Simpson</w:t>
            </w:r>
          </w:p>
        </w:tc>
        <w:tc>
          <w:tcPr>
            <w:tcW w:w="0" w:type="auto"/>
            <w:gridSpan w:val="2"/>
            <w:tcBorders>
              <w:top w:val="single" w:sz="8" w:space="0" w:color="73747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ED303" w14:textId="77777777" w:rsidR="00233BFC" w:rsidRPr="002D2E9B" w:rsidRDefault="00233BFC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3"/>
                <w:szCs w:val="13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3"/>
                <w:szCs w:val="13"/>
                <w:lang w:val="it-IT" w:eastAsia="en-GB"/>
              </w:rPr>
              <w:t>Fisher</w:t>
            </w:r>
          </w:p>
        </w:tc>
      </w:tr>
      <w:tr w:rsidR="00233BFC" w:rsidRPr="002D2E9B" w14:paraId="69C2AEE7" w14:textId="77777777" w:rsidTr="00233BFC">
        <w:trPr>
          <w:trHeight w:val="79"/>
        </w:trPr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CB407D" w14:textId="43BBA17B" w:rsidR="00233BFC" w:rsidRPr="002D2E9B" w:rsidRDefault="00233BFC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color w:val="181717"/>
                <w:sz w:val="13"/>
                <w:szCs w:val="13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75E390" w14:textId="77777777" w:rsidR="00233BFC" w:rsidRPr="002D2E9B" w:rsidRDefault="00233BFC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color w:val="181717"/>
                <w:sz w:val="13"/>
                <w:szCs w:val="13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b/>
                <w:bCs/>
                <w:color w:val="181717"/>
                <w:sz w:val="13"/>
                <w:szCs w:val="13"/>
                <w:lang w:val="it-IT" w:eastAsia="en-GB"/>
              </w:rPr>
              <w:t xml:space="preserve"> Se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A7D15F" w14:textId="57C8972C" w:rsidR="00233BFC" w:rsidRPr="002D2E9B" w:rsidRDefault="00233BFC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color w:val="181717"/>
                <w:sz w:val="13"/>
                <w:szCs w:val="13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b/>
                <w:bCs/>
                <w:color w:val="181717"/>
                <w:sz w:val="13"/>
                <w:szCs w:val="13"/>
                <w:lang w:val="it-IT" w:eastAsia="en-GB"/>
              </w:rPr>
              <w:t xml:space="preserve"> </w:t>
            </w:r>
            <w:r w:rsidR="00220C14" w:rsidRPr="002D2E9B">
              <w:rPr>
                <w:rFonts w:ascii="Helvetica" w:eastAsia="Times New Roman" w:hAnsi="Helvetica" w:cs="Times New Roman"/>
                <w:b/>
                <w:bCs/>
                <w:color w:val="181717"/>
                <w:sz w:val="13"/>
                <w:szCs w:val="13"/>
                <w:lang w:val="it-IT" w:eastAsia="en-GB"/>
              </w:rPr>
              <w:t>CT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17FCFB" w14:textId="77777777" w:rsidR="00233BFC" w:rsidRPr="002D2E9B" w:rsidRDefault="00233BFC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color w:val="181717"/>
                <w:sz w:val="13"/>
                <w:szCs w:val="13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b/>
                <w:bCs/>
                <w:color w:val="181717"/>
                <w:sz w:val="13"/>
                <w:szCs w:val="13"/>
                <w:lang w:val="it-IT" w:eastAsia="en-GB"/>
              </w:rPr>
              <w:t>Se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51105C" w14:textId="01580831" w:rsidR="00233BFC" w:rsidRPr="002D2E9B" w:rsidRDefault="00220C14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color w:val="181717"/>
                <w:sz w:val="13"/>
                <w:szCs w:val="13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b/>
                <w:bCs/>
                <w:color w:val="181717"/>
                <w:sz w:val="13"/>
                <w:szCs w:val="13"/>
                <w:lang w:val="it-IT" w:eastAsia="en-GB"/>
              </w:rPr>
              <w:t>CT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ED77D6" w14:textId="77777777" w:rsidR="00233BFC" w:rsidRPr="002D2E9B" w:rsidRDefault="00233BFC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color w:val="181717"/>
                <w:sz w:val="13"/>
                <w:szCs w:val="13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b/>
                <w:bCs/>
                <w:color w:val="181717"/>
                <w:sz w:val="13"/>
                <w:szCs w:val="13"/>
                <w:lang w:val="it-IT" w:eastAsia="en-GB"/>
              </w:rPr>
              <w:t>Se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1AFB1F" w14:textId="6C729A35" w:rsidR="00233BFC" w:rsidRPr="002D2E9B" w:rsidRDefault="00220C14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color w:val="181717"/>
                <w:sz w:val="13"/>
                <w:szCs w:val="13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b/>
                <w:bCs/>
                <w:color w:val="181717"/>
                <w:sz w:val="13"/>
                <w:szCs w:val="13"/>
                <w:lang w:val="it-IT" w:eastAsia="en-GB"/>
              </w:rPr>
              <w:t>CT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20BECF" w14:textId="77777777" w:rsidR="00233BFC" w:rsidRPr="002D2E9B" w:rsidRDefault="00233BFC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color w:val="181717"/>
                <w:sz w:val="13"/>
                <w:szCs w:val="13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b/>
                <w:bCs/>
                <w:color w:val="181717"/>
                <w:sz w:val="13"/>
                <w:szCs w:val="13"/>
                <w:lang w:val="it-IT" w:eastAsia="en-GB"/>
              </w:rPr>
              <w:t>Se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44F047" w14:textId="3525A19D" w:rsidR="00233BFC" w:rsidRPr="002D2E9B" w:rsidRDefault="00220C14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color w:val="181717"/>
                <w:sz w:val="13"/>
                <w:szCs w:val="13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b/>
                <w:bCs/>
                <w:color w:val="181717"/>
                <w:sz w:val="13"/>
                <w:szCs w:val="13"/>
                <w:lang w:val="it-IT" w:eastAsia="en-GB"/>
              </w:rPr>
              <w:t>CTL</w:t>
            </w:r>
          </w:p>
        </w:tc>
      </w:tr>
      <w:tr w:rsidR="0084066A" w:rsidRPr="002D2E9B" w14:paraId="0003EDB3" w14:textId="77777777" w:rsidTr="0084066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B06F7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val="it-IT" w:eastAsia="en-GB"/>
              </w:rPr>
              <w:t>SX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7377A" w14:textId="2D749805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48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82600" w14:textId="1D768F66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4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6B04E" w14:textId="7A0BDBA8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6862A" w14:textId="1A35EBD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5CD54" w14:textId="6138B91D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2E1B6" w14:textId="3C1831B6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9E6EC" w14:textId="04A1C62D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CC37A" w14:textId="1F1E1FDF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4.61</w:t>
            </w:r>
          </w:p>
        </w:tc>
      </w:tr>
      <w:tr w:rsidR="0084066A" w:rsidRPr="002D2E9B" w14:paraId="726D777A" w14:textId="77777777" w:rsidTr="0084066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29F5B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val="it-IT" w:eastAsia="en-GB"/>
              </w:rPr>
              <w:t>SX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829CC" w14:textId="22368F0E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4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84034" w14:textId="7A4A456B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5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3D8DA" w14:textId="1505A12D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31024" w14:textId="1E86EC9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F12F7" w14:textId="61161612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7580F" w14:textId="333804BA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A187B" w14:textId="11BA4D6A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A0925" w14:textId="1E812C50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5.13</w:t>
            </w:r>
          </w:p>
        </w:tc>
      </w:tr>
      <w:tr w:rsidR="0084066A" w:rsidRPr="002D2E9B" w14:paraId="70182CDE" w14:textId="77777777" w:rsidTr="0084066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D7582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val="it-IT" w:eastAsia="en-GB"/>
              </w:rPr>
              <w:t>SX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1F58A" w14:textId="43EFC6FC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8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5659B" w14:textId="1479DAF2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5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7C72C" w14:textId="6F561CB2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0B0FD" w14:textId="3DA9AB7F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290C2" w14:textId="72F3F061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83AD0" w14:textId="7188741D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543B0" w14:textId="6CE3834E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5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26FCF" w14:textId="4E170789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4.58</w:t>
            </w:r>
          </w:p>
        </w:tc>
      </w:tr>
      <w:tr w:rsidR="0084066A" w:rsidRPr="002D2E9B" w14:paraId="34D18784" w14:textId="77777777" w:rsidTr="0084066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E243A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val="it-IT" w:eastAsia="en-GB"/>
              </w:rPr>
              <w:t>SX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0AE59" w14:textId="7473E822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4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D47AD" w14:textId="3896C475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6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38C4B" w14:textId="6D5C86D3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9E7EB" w14:textId="3DC0FE08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317F0" w14:textId="7E02679A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A0584" w14:textId="5DACADA9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25CB0" w14:textId="410579E8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AAD92" w14:textId="68456288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6.78</w:t>
            </w:r>
          </w:p>
        </w:tc>
      </w:tr>
      <w:tr w:rsidR="0084066A" w:rsidRPr="002D2E9B" w14:paraId="567CE6EC" w14:textId="77777777" w:rsidTr="0084066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8A5BF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val="it-IT" w:eastAsia="en-GB"/>
              </w:rPr>
              <w:t>SX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B8593" w14:textId="1CFAA9D3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59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03589" w14:textId="786EF62E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5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2C081" w14:textId="6658A6DC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FF8BF" w14:textId="71815C0D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66FBB" w14:textId="68165DBA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9498C" w14:textId="256492FF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78049" w14:textId="1909404D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6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1573F" w14:textId="47A5E026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5.21</w:t>
            </w:r>
          </w:p>
        </w:tc>
      </w:tr>
      <w:tr w:rsidR="0084066A" w:rsidRPr="002D2E9B" w14:paraId="40D450F6" w14:textId="77777777" w:rsidTr="0084066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3E02D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val="it-IT" w:eastAsia="en-GB"/>
              </w:rPr>
              <w:t>SX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BDC29" w14:textId="096307A4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6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A0B7A" w14:textId="3708F27D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5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72773" w14:textId="019D4B9C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168B5" w14:textId="2DCAD60C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A9A08" w14:textId="765B4786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3FA2C" w14:textId="2A0CC9BE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15EF2" w14:textId="05363D32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5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45882" w14:textId="17266E54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6.28</w:t>
            </w:r>
          </w:p>
        </w:tc>
      </w:tr>
      <w:tr w:rsidR="0084066A" w:rsidRPr="002D2E9B" w14:paraId="20CA610A" w14:textId="77777777" w:rsidTr="0084066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2D020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val="it-IT" w:eastAsia="en-GB"/>
              </w:rPr>
              <w:t>SX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71E89" w14:textId="55EABECB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5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B4F79" w14:textId="6D665760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4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4CFC4" w14:textId="5EB7D4B4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360F4" w14:textId="2370E75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B46D0" w14:textId="5087B2AF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848B2" w14:textId="7BAB01F6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991CF" w14:textId="7AD832B4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B6E12" w14:textId="464B2FC3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4.15</w:t>
            </w:r>
          </w:p>
        </w:tc>
      </w:tr>
      <w:tr w:rsidR="0084066A" w:rsidRPr="002D2E9B" w14:paraId="19C550DB" w14:textId="77777777" w:rsidTr="0084066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96E77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val="it-IT" w:eastAsia="en-GB"/>
              </w:rPr>
              <w:t>SX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F76B1" w14:textId="7B26FDC5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4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92543" w14:textId="041CCBA2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5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767AF" w14:textId="6774ADCC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19797" w14:textId="5E5BC25E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14ECC" w14:textId="09CE68A5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8EB3C" w14:textId="3256B715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531D8" w14:textId="623013D4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5E52A" w14:textId="5D018FB4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3.69</w:t>
            </w:r>
          </w:p>
        </w:tc>
      </w:tr>
      <w:tr w:rsidR="0084066A" w:rsidRPr="002D2E9B" w14:paraId="051AFFAA" w14:textId="77777777" w:rsidTr="0084066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B97CF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val="it-IT" w:eastAsia="en-GB"/>
              </w:rPr>
              <w:t>SX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BA728" w14:textId="40FBE7F9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4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883E5" w14:textId="494ADA7A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6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8C447" w14:textId="088761AF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EBAB3" w14:textId="42B0AD40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D35E1" w14:textId="24999B1C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8ABD6" w14:textId="3E2D9500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52C4C" w14:textId="7885D68B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14D9A" w14:textId="174A1FC6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5.37</w:t>
            </w:r>
          </w:p>
        </w:tc>
      </w:tr>
      <w:tr w:rsidR="0084066A" w:rsidRPr="002D2E9B" w14:paraId="44A752A3" w14:textId="77777777" w:rsidTr="0084066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ED3D4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val="it-IT" w:eastAsia="en-GB"/>
              </w:rPr>
              <w:t>SX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15943" w14:textId="6AC3B281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5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A32E2" w14:textId="5E74613C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6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EF63F" w14:textId="25C76E32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9A92E" w14:textId="6D271B39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BF878" w14:textId="5BD19503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7D443" w14:textId="66E1A95D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6B873" w14:textId="66E1D3B3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5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EF0C3" w14:textId="4AD32AB2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4.59</w:t>
            </w:r>
          </w:p>
        </w:tc>
      </w:tr>
      <w:tr w:rsidR="0084066A" w:rsidRPr="002D2E9B" w14:paraId="58C56DF9" w14:textId="77777777" w:rsidTr="0084066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A2356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val="it-IT" w:eastAsia="en-GB"/>
              </w:rPr>
              <w:t>SX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A7834" w14:textId="552A7799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4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23430" w14:textId="49068D54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8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8F258" w14:textId="17898D01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62329" w14:textId="121DF42B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FCC35" w14:textId="2CF4A131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A183F" w14:textId="76298153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100A1" w14:textId="64020B6C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1EEDC" w14:textId="02749E04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3.90</w:t>
            </w:r>
          </w:p>
        </w:tc>
      </w:tr>
      <w:tr w:rsidR="0084066A" w:rsidRPr="002D2E9B" w14:paraId="26C4B057" w14:textId="77777777" w:rsidTr="0084066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8D38F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val="it-IT" w:eastAsia="en-GB"/>
              </w:rPr>
              <w:t>SX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8D038" w14:textId="4FFC0C36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4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8C1D3" w14:textId="66EA6903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6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06816" w14:textId="227048FD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5E2D0" w14:textId="2B2DC9D3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B4911" w14:textId="3A44D7F0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EBC43" w14:textId="332801CA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91AD3" w14:textId="51B071B1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6F6BE" w14:textId="04FDA21E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4.62</w:t>
            </w:r>
          </w:p>
        </w:tc>
      </w:tr>
      <w:tr w:rsidR="0084066A" w:rsidRPr="002D2E9B" w14:paraId="69A31045" w14:textId="77777777" w:rsidTr="0084066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DC0DC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val="it-IT" w:eastAsia="en-GB"/>
              </w:rPr>
              <w:t>SX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CAE29" w14:textId="08E90084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47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2267F" w14:textId="4A34529E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4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BBA8A" w14:textId="76735246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02943" w14:textId="42AF93D2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B9CD2" w14:textId="3717D465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C07F3" w14:textId="1DB9F7F0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998B8" w14:textId="23E63478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4A176" w14:textId="77E3ED93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4.08</w:t>
            </w:r>
          </w:p>
        </w:tc>
      </w:tr>
      <w:tr w:rsidR="0084066A" w:rsidRPr="002D2E9B" w14:paraId="3AF1F7D6" w14:textId="77777777" w:rsidTr="0084066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41031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val="it-IT" w:eastAsia="en-GB"/>
              </w:rPr>
              <w:t>SX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DFB93" w14:textId="6503A9FC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5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8ECBA" w14:textId="1D0C43A3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44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E697F" w14:textId="53DD4E93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20362" w14:textId="136E80F4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87CB2" w14:textId="2548626E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4BE6A" w14:textId="217E35B8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9A4D3" w14:textId="79A18C13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514F6" w14:textId="02A8F093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4.32</w:t>
            </w:r>
          </w:p>
        </w:tc>
      </w:tr>
      <w:tr w:rsidR="0084066A" w:rsidRPr="002D2E9B" w14:paraId="79355A7A" w14:textId="77777777" w:rsidTr="0084066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D97BE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val="it-IT" w:eastAsia="en-GB"/>
              </w:rPr>
              <w:t>SX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34D68" w14:textId="7C56C144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4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D7282" w14:textId="0DDB201A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48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EDC5C" w14:textId="70761041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8AE6F" w14:textId="379DCC81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8994A" w14:textId="1C589F9D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D71DE" w14:textId="2C8EE634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61E27" w14:textId="187F7BEB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F831A" w14:textId="38B925AD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4.66</w:t>
            </w:r>
          </w:p>
        </w:tc>
      </w:tr>
      <w:tr w:rsidR="0084066A" w:rsidRPr="002D2E9B" w14:paraId="62B83DB7" w14:textId="77777777" w:rsidTr="0084066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CF8F4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val="it-IT" w:eastAsia="en-GB"/>
              </w:rPr>
              <w:t>SX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75B37" w14:textId="0E2DAE2A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49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33E20" w14:textId="71AF0F9A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4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30FBE" w14:textId="0224A025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FB5C1" w14:textId="3DA15DA9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C7CC3" w14:textId="096ABF94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B21E7" w14:textId="5928CE20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06552" w14:textId="63B2040E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BE2CB" w14:textId="5834D8E8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4.27</w:t>
            </w:r>
          </w:p>
        </w:tc>
      </w:tr>
      <w:tr w:rsidR="0084066A" w:rsidRPr="002D2E9B" w14:paraId="6E5AB22C" w14:textId="77777777" w:rsidTr="0084066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4899E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val="it-IT" w:eastAsia="en-GB"/>
              </w:rPr>
              <w:t>SX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06112" w14:textId="7993B742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46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8ADE1" w14:textId="63DF3EA1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5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36F61" w14:textId="7460E94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49029" w14:textId="34263DB4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B7062" w14:textId="102AE96A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3055D" w14:textId="689110EA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1AF9A" w14:textId="4108C351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AA50D" w14:textId="2ACB0652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4.34</w:t>
            </w:r>
          </w:p>
        </w:tc>
      </w:tr>
      <w:tr w:rsidR="0084066A" w:rsidRPr="002D2E9B" w14:paraId="2987AD90" w14:textId="77777777" w:rsidTr="0084066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222A5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val="it-IT" w:eastAsia="en-GB"/>
              </w:rPr>
              <w:t>SX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7D3B5" w14:textId="228E1ED9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4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19055" w14:textId="2254DA12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5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AF4F5" w14:textId="790FBAF9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419F2" w14:textId="653D1073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42291" w14:textId="72D6F7AE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F03B8" w14:textId="6E297FE8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E8B07" w14:textId="72798DEE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4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85593" w14:textId="04A778F5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5.20</w:t>
            </w:r>
          </w:p>
        </w:tc>
      </w:tr>
      <w:tr w:rsidR="0084066A" w:rsidRPr="002D2E9B" w14:paraId="2626DA93" w14:textId="77777777" w:rsidTr="0084066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A39E3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val="it-IT" w:eastAsia="en-GB"/>
              </w:rPr>
              <w:t>SX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BABBA" w14:textId="24851EA0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4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7FED9" w14:textId="41E00950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5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8A379" w14:textId="7793F4F6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42E3A" w14:textId="0AE70C09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E35AC" w14:textId="1F444E0B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DCFB7" w14:textId="3D57FFE8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67D37" w14:textId="6BBC7B81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E89BD" w14:textId="4468DB3C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4.85</w:t>
            </w:r>
          </w:p>
        </w:tc>
      </w:tr>
      <w:tr w:rsidR="0084066A" w:rsidRPr="002D2E9B" w14:paraId="02787476" w14:textId="77777777" w:rsidTr="0084066A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9BF4BF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val="it-IT" w:eastAsia="en-GB"/>
              </w:rPr>
              <w:t>SX8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0917D4" w14:textId="3474733A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58.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E4150E" w14:textId="15873ADA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47.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088948" w14:textId="3A57BF5D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878F22" w14:textId="03D1DC7E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8AEE7B" w14:textId="39E1FA49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EBCA71" w14:textId="44D1F419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C1F7CB" w14:textId="7EE622D5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5.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4BD6B4" w14:textId="0AB452D0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4.74</w:t>
            </w:r>
          </w:p>
        </w:tc>
      </w:tr>
      <w:tr w:rsidR="0084066A" w:rsidRPr="002D2E9B" w14:paraId="70C0BA11" w14:textId="77777777" w:rsidTr="00840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1887C4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val="it-IT" w:eastAsia="en-GB"/>
              </w:rPr>
              <w:t>SX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1D4D2F" w14:textId="355BBD9B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43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26F2E5" w14:textId="71AB2F85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51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410779" w14:textId="0C18B68C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C85CFD" w14:textId="7D33F951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A419F2" w14:textId="21F10C1A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84300F" w14:textId="7A584BB3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346C71" w14:textId="159F9276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3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30FF59" w14:textId="315B3FC4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hAnsi="Helvetica" w:cs="Times New Roman"/>
                <w:color w:val="000000"/>
                <w:sz w:val="12"/>
                <w:szCs w:val="12"/>
                <w:lang w:val="it-IT"/>
              </w:rPr>
              <w:t>5.07</w:t>
            </w:r>
          </w:p>
        </w:tc>
      </w:tr>
    </w:tbl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510"/>
        <w:gridCol w:w="584"/>
        <w:gridCol w:w="584"/>
        <w:gridCol w:w="477"/>
        <w:gridCol w:w="469"/>
        <w:gridCol w:w="477"/>
        <w:gridCol w:w="469"/>
        <w:gridCol w:w="517"/>
        <w:gridCol w:w="517"/>
      </w:tblGrid>
      <w:tr w:rsidR="00BA3967" w:rsidRPr="002D2E9B" w14:paraId="503A7A73" w14:textId="77777777" w:rsidTr="00233BFC">
        <w:trPr>
          <w:trHeight w:val="300"/>
        </w:trPr>
        <w:tc>
          <w:tcPr>
            <w:tcW w:w="0" w:type="auto"/>
            <w:gridSpan w:val="9"/>
            <w:tcBorders>
              <w:left w:val="nil"/>
              <w:bottom w:val="single" w:sz="8" w:space="0" w:color="737473"/>
              <w:right w:val="nil"/>
            </w:tcBorders>
            <w:shd w:val="clear" w:color="auto" w:fill="auto"/>
            <w:vAlign w:val="center"/>
          </w:tcPr>
          <w:p w14:paraId="07F4AA6B" w14:textId="52A78283" w:rsidR="00233BFC" w:rsidRPr="002D2E9B" w:rsidRDefault="00233BFC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4"/>
                <w:szCs w:val="14"/>
                <w:lang w:val="it-IT" w:eastAsia="en-GB"/>
              </w:rPr>
            </w:pPr>
            <w:r w:rsidRPr="002D2E9B"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4"/>
                <w:szCs w:val="14"/>
                <w:lang w:val="it-IT" w:eastAsia="en-GB"/>
              </w:rPr>
              <w:t>B</w:t>
            </w:r>
          </w:p>
        </w:tc>
      </w:tr>
      <w:tr w:rsidR="00BA3967" w:rsidRPr="002D2E9B" w14:paraId="04C565FF" w14:textId="77777777" w:rsidTr="0084066A">
        <w:trPr>
          <w:trHeight w:val="300"/>
        </w:trPr>
        <w:tc>
          <w:tcPr>
            <w:tcW w:w="0" w:type="auto"/>
            <w:gridSpan w:val="9"/>
            <w:tcBorders>
              <w:top w:val="single" w:sz="8" w:space="0" w:color="737473"/>
              <w:left w:val="nil"/>
              <w:bottom w:val="single" w:sz="8" w:space="0" w:color="737473"/>
              <w:right w:val="nil"/>
            </w:tcBorders>
            <w:shd w:val="clear" w:color="auto" w:fill="auto"/>
            <w:vAlign w:val="center"/>
            <w:hideMark/>
          </w:tcPr>
          <w:p w14:paraId="51B41639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4"/>
                <w:szCs w:val="14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4"/>
                <w:szCs w:val="14"/>
                <w:lang w:val="it-IT" w:eastAsia="en-GB"/>
              </w:rPr>
              <w:t>Fungi</w:t>
            </w:r>
          </w:p>
        </w:tc>
      </w:tr>
      <w:tr w:rsidR="00BA3967" w:rsidRPr="002D2E9B" w14:paraId="63A1EF05" w14:textId="77777777" w:rsidTr="0090404D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E6A096" w14:textId="0A61145E" w:rsidR="00233BFC" w:rsidRPr="002D2E9B" w:rsidRDefault="00233BFC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color w:val="181717"/>
                <w:sz w:val="13"/>
                <w:szCs w:val="13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b/>
                <w:bCs/>
                <w:color w:val="181717"/>
                <w:sz w:val="13"/>
                <w:szCs w:val="13"/>
                <w:lang w:val="it-IT" w:eastAsia="en-GB"/>
              </w:rPr>
              <w:t>S</w:t>
            </w:r>
            <w:r w:rsidR="00BA3967" w:rsidRPr="002D2E9B">
              <w:rPr>
                <w:rFonts w:ascii="Helvetica" w:eastAsia="Times New Roman" w:hAnsi="Helvetica" w:cs="Times New Roman"/>
                <w:b/>
                <w:bCs/>
                <w:color w:val="181717"/>
                <w:sz w:val="13"/>
                <w:szCs w:val="13"/>
                <w:lang w:val="it-IT" w:eastAsia="en-GB"/>
              </w:rPr>
              <w:t>C</w:t>
            </w:r>
          </w:p>
        </w:tc>
        <w:tc>
          <w:tcPr>
            <w:tcW w:w="0" w:type="auto"/>
            <w:gridSpan w:val="2"/>
            <w:tcBorders>
              <w:top w:val="single" w:sz="8" w:space="0" w:color="73747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B4FC4" w14:textId="77777777" w:rsidR="00233BFC" w:rsidRPr="002D2E9B" w:rsidRDefault="00233BFC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3"/>
                <w:szCs w:val="13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3"/>
                <w:szCs w:val="13"/>
                <w:lang w:val="it-IT" w:eastAsia="en-GB"/>
              </w:rPr>
              <w:t>Chao1</w:t>
            </w:r>
          </w:p>
        </w:tc>
        <w:tc>
          <w:tcPr>
            <w:tcW w:w="0" w:type="auto"/>
            <w:gridSpan w:val="2"/>
            <w:tcBorders>
              <w:top w:val="single" w:sz="8" w:space="0" w:color="73747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FF1AA" w14:textId="77777777" w:rsidR="00233BFC" w:rsidRPr="002D2E9B" w:rsidRDefault="00233BFC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3"/>
                <w:szCs w:val="13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3"/>
                <w:szCs w:val="13"/>
                <w:lang w:val="it-IT" w:eastAsia="en-GB"/>
              </w:rPr>
              <w:t>Shannon</w:t>
            </w:r>
          </w:p>
        </w:tc>
        <w:tc>
          <w:tcPr>
            <w:tcW w:w="0" w:type="auto"/>
            <w:gridSpan w:val="2"/>
            <w:tcBorders>
              <w:top w:val="single" w:sz="8" w:space="0" w:color="73747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6C9F8" w14:textId="77777777" w:rsidR="00233BFC" w:rsidRPr="002D2E9B" w:rsidRDefault="00233BFC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3"/>
                <w:szCs w:val="13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3"/>
                <w:szCs w:val="13"/>
                <w:lang w:val="it-IT" w:eastAsia="en-GB"/>
              </w:rPr>
              <w:t>Simpson</w:t>
            </w:r>
          </w:p>
        </w:tc>
        <w:tc>
          <w:tcPr>
            <w:tcW w:w="0" w:type="auto"/>
            <w:gridSpan w:val="2"/>
            <w:tcBorders>
              <w:top w:val="single" w:sz="8" w:space="0" w:color="73747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F064F" w14:textId="77777777" w:rsidR="00233BFC" w:rsidRPr="002D2E9B" w:rsidRDefault="00233BFC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3"/>
                <w:szCs w:val="13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3"/>
                <w:szCs w:val="13"/>
                <w:lang w:val="it-IT" w:eastAsia="en-GB"/>
              </w:rPr>
              <w:t>Fisher</w:t>
            </w:r>
          </w:p>
        </w:tc>
      </w:tr>
      <w:tr w:rsidR="002D2E9B" w:rsidRPr="002D2E9B" w14:paraId="2753F01A" w14:textId="77777777" w:rsidTr="00233BFC">
        <w:trPr>
          <w:trHeight w:val="128"/>
        </w:trPr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5B895A" w14:textId="52AA2CD6" w:rsidR="00233BFC" w:rsidRPr="002D2E9B" w:rsidRDefault="00233BFC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color w:val="181717"/>
                <w:sz w:val="13"/>
                <w:szCs w:val="13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B1292D" w14:textId="77777777" w:rsidR="00233BFC" w:rsidRPr="002D2E9B" w:rsidRDefault="00233BFC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color w:val="181717"/>
                <w:sz w:val="13"/>
                <w:szCs w:val="13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b/>
                <w:bCs/>
                <w:color w:val="181717"/>
                <w:sz w:val="13"/>
                <w:szCs w:val="13"/>
                <w:lang w:val="it-IT" w:eastAsia="en-GB"/>
              </w:rPr>
              <w:t xml:space="preserve"> Se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8550E7" w14:textId="7C58EB36" w:rsidR="00233BFC" w:rsidRPr="002D2E9B" w:rsidRDefault="00233BFC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color w:val="181717"/>
                <w:sz w:val="13"/>
                <w:szCs w:val="13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b/>
                <w:bCs/>
                <w:color w:val="181717"/>
                <w:sz w:val="13"/>
                <w:szCs w:val="13"/>
                <w:lang w:val="it-IT" w:eastAsia="en-GB"/>
              </w:rPr>
              <w:t xml:space="preserve"> </w:t>
            </w:r>
            <w:r w:rsidR="00220C14" w:rsidRPr="002D2E9B">
              <w:rPr>
                <w:rFonts w:ascii="Helvetica" w:eastAsia="Times New Roman" w:hAnsi="Helvetica" w:cs="Times New Roman"/>
                <w:b/>
                <w:bCs/>
                <w:color w:val="181717"/>
                <w:sz w:val="13"/>
                <w:szCs w:val="13"/>
                <w:lang w:val="it-IT" w:eastAsia="en-GB"/>
              </w:rPr>
              <w:t>CT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7D988A" w14:textId="77777777" w:rsidR="00233BFC" w:rsidRPr="002D2E9B" w:rsidRDefault="00233BFC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color w:val="181717"/>
                <w:sz w:val="13"/>
                <w:szCs w:val="13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b/>
                <w:bCs/>
                <w:color w:val="181717"/>
                <w:sz w:val="13"/>
                <w:szCs w:val="13"/>
                <w:lang w:val="it-IT" w:eastAsia="en-GB"/>
              </w:rPr>
              <w:t>Se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51D240" w14:textId="2EDCF00E" w:rsidR="00233BFC" w:rsidRPr="002D2E9B" w:rsidRDefault="00220C14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color w:val="181717"/>
                <w:sz w:val="13"/>
                <w:szCs w:val="13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b/>
                <w:bCs/>
                <w:color w:val="181717"/>
                <w:sz w:val="13"/>
                <w:szCs w:val="13"/>
                <w:lang w:val="it-IT" w:eastAsia="en-GB"/>
              </w:rPr>
              <w:t>CT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FBE593" w14:textId="77777777" w:rsidR="00233BFC" w:rsidRPr="002D2E9B" w:rsidRDefault="00233BFC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color w:val="181717"/>
                <w:sz w:val="13"/>
                <w:szCs w:val="13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b/>
                <w:bCs/>
                <w:color w:val="181717"/>
                <w:sz w:val="13"/>
                <w:szCs w:val="13"/>
                <w:lang w:val="it-IT" w:eastAsia="en-GB"/>
              </w:rPr>
              <w:t>Se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A309D9" w14:textId="1F3B7AE5" w:rsidR="00233BFC" w:rsidRPr="002D2E9B" w:rsidRDefault="00220C14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color w:val="181717"/>
                <w:sz w:val="13"/>
                <w:szCs w:val="13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b/>
                <w:bCs/>
                <w:color w:val="181717"/>
                <w:sz w:val="13"/>
                <w:szCs w:val="13"/>
                <w:lang w:val="it-IT" w:eastAsia="en-GB"/>
              </w:rPr>
              <w:t>CT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BDB4AE" w14:textId="77777777" w:rsidR="00233BFC" w:rsidRPr="002D2E9B" w:rsidRDefault="00233BFC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color w:val="181717"/>
                <w:sz w:val="13"/>
                <w:szCs w:val="13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b/>
                <w:bCs/>
                <w:color w:val="181717"/>
                <w:sz w:val="13"/>
                <w:szCs w:val="13"/>
                <w:lang w:val="it-IT" w:eastAsia="en-GB"/>
              </w:rPr>
              <w:t>Se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C951CC" w14:textId="6BE520CA" w:rsidR="00233BFC" w:rsidRPr="002D2E9B" w:rsidRDefault="00220C14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color w:val="181717"/>
                <w:sz w:val="13"/>
                <w:szCs w:val="13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b/>
                <w:bCs/>
                <w:color w:val="181717"/>
                <w:sz w:val="13"/>
                <w:szCs w:val="13"/>
                <w:lang w:val="it-IT" w:eastAsia="en-GB"/>
              </w:rPr>
              <w:t>CTL</w:t>
            </w:r>
          </w:p>
        </w:tc>
      </w:tr>
      <w:tr w:rsidR="002D2E9B" w:rsidRPr="002D2E9B" w14:paraId="47F26DDF" w14:textId="77777777" w:rsidTr="0084066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A6E81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val="it-IT" w:eastAsia="en-GB"/>
              </w:rPr>
              <w:t>SX2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4A05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162.2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5EBC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135.0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1FA0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2.3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01FC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2.0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F79E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0.7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1E6C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0.6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EDA7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17.1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E007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15.17</w:t>
            </w:r>
          </w:p>
        </w:tc>
      </w:tr>
      <w:tr w:rsidR="002D2E9B" w:rsidRPr="002D2E9B" w14:paraId="74EE6A7B" w14:textId="77777777" w:rsidTr="0084066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DD6A9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val="it-IT" w:eastAsia="en-GB"/>
              </w:rPr>
              <w:t>SX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D249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16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F989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15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CD65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6041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58CF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C3B4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CDAC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1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0DEF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16.93</w:t>
            </w:r>
          </w:p>
        </w:tc>
      </w:tr>
      <w:tr w:rsidR="002D2E9B" w:rsidRPr="002D2E9B" w14:paraId="20A1BFD8" w14:textId="77777777" w:rsidTr="0084066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7D6A8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val="it-IT" w:eastAsia="en-GB"/>
              </w:rPr>
              <w:t>SX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F37B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15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6052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15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EAD5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93F8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5979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62A2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9500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17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0B06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17.52</w:t>
            </w:r>
          </w:p>
        </w:tc>
      </w:tr>
      <w:tr w:rsidR="002D2E9B" w:rsidRPr="002D2E9B" w14:paraId="7B1CED44" w14:textId="77777777" w:rsidTr="0084066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99310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val="it-IT" w:eastAsia="en-GB"/>
              </w:rPr>
              <w:t>SX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C599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15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50EE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156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85D6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589C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0182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B1D6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683C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16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ABA0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17.50</w:t>
            </w:r>
          </w:p>
        </w:tc>
      </w:tr>
      <w:tr w:rsidR="002D2E9B" w:rsidRPr="002D2E9B" w14:paraId="3A93167A" w14:textId="77777777" w:rsidTr="0084066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7493C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val="it-IT" w:eastAsia="en-GB"/>
              </w:rPr>
              <w:t>SX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3C44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15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E2C2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15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EF17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0B2F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155E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8467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214F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17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AEE4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16.81</w:t>
            </w:r>
          </w:p>
        </w:tc>
      </w:tr>
      <w:tr w:rsidR="002D2E9B" w:rsidRPr="002D2E9B" w14:paraId="405DBE02" w14:textId="77777777" w:rsidTr="0084066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22242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val="it-IT" w:eastAsia="en-GB"/>
              </w:rPr>
              <w:t>SX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12F3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176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A701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16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AA14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9D80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2858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8093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619E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17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B88D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19.93</w:t>
            </w:r>
          </w:p>
        </w:tc>
      </w:tr>
      <w:tr w:rsidR="002D2E9B" w:rsidRPr="002D2E9B" w14:paraId="0BAD4961" w14:textId="77777777" w:rsidTr="0084066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F22D3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val="it-IT" w:eastAsia="en-GB"/>
              </w:rPr>
              <w:t>SX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D929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16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D1EF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127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A813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AA41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7925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721C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64C7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1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0081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13.24</w:t>
            </w:r>
          </w:p>
        </w:tc>
      </w:tr>
      <w:tr w:rsidR="002D2E9B" w:rsidRPr="002D2E9B" w14:paraId="5694DDC2" w14:textId="77777777" w:rsidTr="0084066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4D31A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val="it-IT" w:eastAsia="en-GB"/>
              </w:rPr>
              <w:t>SX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3D27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138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B731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14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AB38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43B6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51B8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C6F4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5795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1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B9E8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14.82</w:t>
            </w:r>
          </w:p>
        </w:tc>
      </w:tr>
      <w:tr w:rsidR="002D2E9B" w:rsidRPr="002D2E9B" w14:paraId="5C212EBB" w14:textId="77777777" w:rsidTr="0084066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C4B92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val="it-IT" w:eastAsia="en-GB"/>
              </w:rPr>
              <w:t>SX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EFAF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13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1000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13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9A8E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0929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3FFE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9B70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D8F4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1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C423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15.89</w:t>
            </w:r>
          </w:p>
        </w:tc>
      </w:tr>
      <w:tr w:rsidR="002D2E9B" w:rsidRPr="002D2E9B" w14:paraId="4732B6BF" w14:textId="77777777" w:rsidTr="0084066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AA8BC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val="it-IT" w:eastAsia="en-GB"/>
              </w:rPr>
              <w:t>SX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DDE2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14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F9AC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145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2968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402B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6CBE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7490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935A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16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B1C4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16.66</w:t>
            </w:r>
          </w:p>
        </w:tc>
      </w:tr>
      <w:tr w:rsidR="002D2E9B" w:rsidRPr="002D2E9B" w14:paraId="362906B4" w14:textId="77777777" w:rsidTr="0084066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991AD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val="it-IT" w:eastAsia="en-GB"/>
              </w:rPr>
              <w:t>SX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A750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146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7F80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14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50BB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D9E5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F65D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3542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1F42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15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1199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15.77</w:t>
            </w:r>
          </w:p>
        </w:tc>
      </w:tr>
      <w:tr w:rsidR="002D2E9B" w:rsidRPr="002D2E9B" w14:paraId="2485C481" w14:textId="77777777" w:rsidTr="0084066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30559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val="it-IT" w:eastAsia="en-GB"/>
              </w:rPr>
              <w:t>SX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1EFE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13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D330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12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94E9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522A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CC7C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5F80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A304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1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B17B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12.53</w:t>
            </w:r>
          </w:p>
        </w:tc>
      </w:tr>
      <w:tr w:rsidR="002D2E9B" w:rsidRPr="002D2E9B" w14:paraId="07073FF9" w14:textId="77777777" w:rsidTr="0084066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0566A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val="it-IT" w:eastAsia="en-GB"/>
              </w:rPr>
              <w:t>SX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FA45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148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1A22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15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67DC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5723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A910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B25E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74AD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15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D0FD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17.56</w:t>
            </w:r>
          </w:p>
        </w:tc>
      </w:tr>
      <w:tr w:rsidR="002D2E9B" w:rsidRPr="002D2E9B" w14:paraId="40C667EB" w14:textId="77777777" w:rsidTr="0084066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DF791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val="it-IT" w:eastAsia="en-GB"/>
              </w:rPr>
              <w:t>SX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53C9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13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2542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14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0348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C4BD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497F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67E1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D4F1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1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EFDA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15.92</w:t>
            </w:r>
          </w:p>
        </w:tc>
      </w:tr>
      <w:tr w:rsidR="002D2E9B" w:rsidRPr="002D2E9B" w14:paraId="5E6E86B3" w14:textId="77777777" w:rsidTr="0084066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D8787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val="it-IT" w:eastAsia="en-GB"/>
              </w:rPr>
              <w:t>SX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01C3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14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66C3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14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2746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7981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11DE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60D7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0739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1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FDEF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16.21</w:t>
            </w:r>
          </w:p>
        </w:tc>
      </w:tr>
      <w:tr w:rsidR="002D2E9B" w:rsidRPr="002D2E9B" w14:paraId="4A05EADF" w14:textId="77777777" w:rsidTr="0084066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268CD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val="it-IT" w:eastAsia="en-GB"/>
              </w:rPr>
              <w:t>SX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7045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13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BAD9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12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B7A6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4A93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B934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C487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3135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1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80A4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12.86</w:t>
            </w:r>
          </w:p>
        </w:tc>
      </w:tr>
      <w:tr w:rsidR="002D2E9B" w:rsidRPr="002D2E9B" w14:paraId="63D67AE5" w14:textId="77777777" w:rsidTr="0084066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04EF1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val="it-IT" w:eastAsia="en-GB"/>
              </w:rPr>
              <w:t>SX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5CE6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147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CC3A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14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C3D4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9879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288F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BE2E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C872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16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A02C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15.19</w:t>
            </w:r>
          </w:p>
        </w:tc>
      </w:tr>
      <w:tr w:rsidR="002D2E9B" w:rsidRPr="002D2E9B" w14:paraId="0AF7FF81" w14:textId="77777777" w:rsidTr="0084066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584E6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val="it-IT" w:eastAsia="en-GB"/>
              </w:rPr>
              <w:t>SX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4000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13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0EAE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12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D20B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EFFA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0697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8E3F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D3FC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1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673B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14.26</w:t>
            </w:r>
          </w:p>
        </w:tc>
      </w:tr>
      <w:tr w:rsidR="002D2E9B" w:rsidRPr="002D2E9B" w14:paraId="65C7D356" w14:textId="77777777" w:rsidTr="0084066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1ACC3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val="it-IT" w:eastAsia="en-GB"/>
              </w:rPr>
              <w:t>SX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97D2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148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2B1C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15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8027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2DBD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6FC5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B6AE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EA14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16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FC4D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16.30</w:t>
            </w:r>
          </w:p>
        </w:tc>
      </w:tr>
      <w:tr w:rsidR="002D2E9B" w:rsidRPr="002D2E9B" w14:paraId="478EF8D1" w14:textId="77777777" w:rsidTr="0084066A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038161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val="it-IT" w:eastAsia="en-GB"/>
              </w:rPr>
              <w:t>SX8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38BC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154.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5D9D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131.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174B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3.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681F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38DE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5AB1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FB11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17.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6895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14.35</w:t>
            </w:r>
          </w:p>
        </w:tc>
      </w:tr>
      <w:tr w:rsidR="002D2E9B" w:rsidRPr="002D2E9B" w14:paraId="003285E3" w14:textId="77777777" w:rsidTr="008406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EC37DA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b/>
                <w:bCs/>
                <w:i/>
                <w:iCs/>
                <w:color w:val="181717"/>
                <w:sz w:val="12"/>
                <w:szCs w:val="12"/>
                <w:lang w:val="it-IT" w:eastAsia="en-GB"/>
              </w:rPr>
              <w:t>SX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77C70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147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DB126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11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1DE31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5BA0A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F1355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58DE7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1B1A8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sz w:val="12"/>
                <w:szCs w:val="12"/>
                <w:lang w:val="it-IT" w:eastAsia="en-GB"/>
              </w:rPr>
              <w:t>14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9529A" w14:textId="77777777" w:rsidR="0084066A" w:rsidRPr="002D2E9B" w:rsidRDefault="0084066A" w:rsidP="00220C14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eastAsia="en-GB"/>
              </w:rPr>
            </w:pPr>
            <w:r w:rsidRPr="002D2E9B">
              <w:rPr>
                <w:rFonts w:ascii="Helvetica" w:eastAsia="Times New Roman" w:hAnsi="Helvetica" w:cs="Times New Roman"/>
                <w:color w:val="000000"/>
                <w:sz w:val="12"/>
                <w:szCs w:val="12"/>
                <w:lang w:val="it-IT" w:eastAsia="en-GB"/>
              </w:rPr>
              <w:t>11.70</w:t>
            </w:r>
          </w:p>
        </w:tc>
      </w:tr>
    </w:tbl>
    <w:p w14:paraId="426680EC" w14:textId="31272C47" w:rsidR="0084066A" w:rsidRPr="002D2E9B" w:rsidRDefault="0084066A" w:rsidP="00220C14">
      <w:pPr>
        <w:jc w:val="both"/>
        <w:rPr>
          <w:rFonts w:ascii="Helvetica" w:hAnsi="Helvetica"/>
          <w:sz w:val="20"/>
          <w:szCs w:val="20"/>
        </w:rPr>
      </w:pPr>
      <w:r w:rsidRPr="002D2E9B">
        <w:rPr>
          <w:rFonts w:ascii="Helvetica" w:hAnsi="Helvetica"/>
          <w:sz w:val="20"/>
          <w:szCs w:val="20"/>
        </w:rPr>
        <w:br w:type="textWrapping" w:clear="all"/>
      </w:r>
      <w:bookmarkEnd w:id="0"/>
    </w:p>
    <w:sectPr w:rsidR="0084066A" w:rsidRPr="002D2E9B" w:rsidSect="00E9183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hideSpellingErrors/>
  <w:hideGrammaticalErrors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2MDM2MjIzN7KwsDRT0lEKTi0uzszPAykwrQUAhwB0WiwAAAA="/>
  </w:docVars>
  <w:rsids>
    <w:rsidRoot w:val="00BA302D"/>
    <w:rsid w:val="00220C14"/>
    <w:rsid w:val="00233BFC"/>
    <w:rsid w:val="002D2E9B"/>
    <w:rsid w:val="003B119D"/>
    <w:rsid w:val="00505121"/>
    <w:rsid w:val="007646F0"/>
    <w:rsid w:val="00801B3D"/>
    <w:rsid w:val="0084066A"/>
    <w:rsid w:val="00BA302D"/>
    <w:rsid w:val="00BA3967"/>
    <w:rsid w:val="00DE396D"/>
    <w:rsid w:val="00E91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80153E"/>
  <w15:chartTrackingRefBased/>
  <w15:docId w15:val="{5F4CA56B-FFA7-4B35-91EE-85643AFE0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22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5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0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372</Words>
  <Characters>2127</Characters>
  <Application>Microsoft Office Word</Application>
  <DocSecurity>0</DocSecurity>
  <Lines>17</Lines>
  <Paragraphs>4</Paragraphs>
  <ScaleCrop>false</ScaleCrop>
  <Company/>
  <LinksUpToDate>false</LinksUpToDate>
  <CharactersWithSpaces>2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_01</dc:creator>
  <cp:keywords/>
  <dc:description/>
  <cp:lastModifiedBy>MV</cp:lastModifiedBy>
  <cp:revision>10</cp:revision>
  <dcterms:created xsi:type="dcterms:W3CDTF">2022-05-06T10:25:00Z</dcterms:created>
  <dcterms:modified xsi:type="dcterms:W3CDTF">2023-11-09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c5b7b1a3eb39331345d045daa03d8dcef019035ff7594746c8aa409a1db451</vt:lpwstr>
  </property>
</Properties>
</file>